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3C4B0" w14:textId="4C9DFE0D" w:rsidR="00E67446" w:rsidRPr="00633BE5" w:rsidRDefault="00654E8F" w:rsidP="00E67446">
      <w:pPr>
        <w:pStyle w:val="SupplementaryMaterial"/>
        <w:rPr>
          <w:lang w:eastAsia="zh-CN"/>
        </w:rPr>
      </w:pPr>
      <w:r w:rsidRPr="00633BE5">
        <w:t xml:space="preserve">Supplementary </w:t>
      </w:r>
      <w:r w:rsidR="00844EB0" w:rsidRPr="00633BE5">
        <w:rPr>
          <w:lang w:eastAsia="zh-CN"/>
        </w:rPr>
        <w:t>I</w:t>
      </w:r>
      <w:r w:rsidR="00DB41AD" w:rsidRPr="00633BE5">
        <w:rPr>
          <w:lang w:eastAsia="zh-CN"/>
        </w:rPr>
        <w:t>nformation</w:t>
      </w:r>
    </w:p>
    <w:p w14:paraId="11ED8CA6" w14:textId="77777777" w:rsidR="00251C2A" w:rsidRPr="00633BE5" w:rsidRDefault="00251C2A" w:rsidP="00251C2A">
      <w:pPr>
        <w:suppressLineNumbers/>
        <w:jc w:val="center"/>
        <w:rPr>
          <w:b/>
          <w:bCs/>
          <w:sz w:val="32"/>
          <w:szCs w:val="32"/>
        </w:rPr>
      </w:pPr>
      <w:r w:rsidRPr="00633BE5">
        <w:rPr>
          <w:b/>
          <w:bCs/>
          <w:sz w:val="32"/>
          <w:szCs w:val="32"/>
        </w:rPr>
        <w:t>Disentangling Large- and Small-Scale Abiotic and Biotic Factors Shaping Soil Microbial Communities in an Alpine Cushion Plant System</w:t>
      </w:r>
    </w:p>
    <w:p w14:paraId="613987C1" w14:textId="77777777" w:rsidR="00E67446" w:rsidRPr="00633BE5" w:rsidRDefault="00E67446" w:rsidP="00E67446">
      <w:pPr>
        <w:jc w:val="center"/>
        <w:rPr>
          <w:rFonts w:cs="Times New Roman"/>
          <w:b/>
          <w:sz w:val="32"/>
          <w:szCs w:val="32"/>
          <w:lang w:eastAsia="zh-CN"/>
        </w:rPr>
      </w:pPr>
    </w:p>
    <w:p w14:paraId="7719F3F1" w14:textId="6D43BB22" w:rsidR="00420E2E" w:rsidRPr="00633BE5" w:rsidRDefault="00420E2E" w:rsidP="00420E2E">
      <w:pPr>
        <w:widowControl w:val="0"/>
        <w:spacing w:before="0" w:after="0" w:line="360" w:lineRule="auto"/>
        <w:jc w:val="center"/>
        <w:rPr>
          <w:rFonts w:eastAsia="SimSun" w:cs="Times New Roman"/>
          <w:b/>
          <w:kern w:val="2"/>
          <w:sz w:val="21"/>
          <w:szCs w:val="21"/>
          <w:lang w:eastAsia="zh-CN"/>
        </w:rPr>
      </w:pPr>
      <w:bookmarkStart w:id="0" w:name="OLE_LINK61"/>
      <w:r w:rsidRPr="00633BE5">
        <w:rPr>
          <w:rFonts w:eastAsia="SimSun" w:cs="Times New Roman"/>
          <w:b/>
          <w:kern w:val="2"/>
          <w:sz w:val="21"/>
          <w:szCs w:val="21"/>
          <w:lang w:eastAsia="zh-CN"/>
        </w:rPr>
        <w:t>Supplementary Table 1</w:t>
      </w:r>
      <w:bookmarkEnd w:id="0"/>
      <w:r w:rsidRPr="00633BE5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 Variance partitioning </w:t>
      </w:r>
      <w:r w:rsidR="00E43157" w:rsidRPr="00633BE5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for </w:t>
      </w:r>
      <w:r w:rsidRPr="00633BE5">
        <w:rPr>
          <w:rFonts w:eastAsia="SimSun" w:cs="Times New Roman"/>
          <w:b/>
          <w:kern w:val="2"/>
          <w:sz w:val="21"/>
          <w:szCs w:val="21"/>
          <w:lang w:eastAsia="zh-CN"/>
        </w:rPr>
        <w:t>Shannon indexes and community composi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1686"/>
        <w:gridCol w:w="1397"/>
        <w:gridCol w:w="1517"/>
        <w:gridCol w:w="1380"/>
      </w:tblGrid>
      <w:tr w:rsidR="00633BE5" w:rsidRPr="00633BE5" w14:paraId="3DA95D1D" w14:textId="77777777" w:rsidTr="00420E2E">
        <w:trPr>
          <w:trHeight w:val="245"/>
          <w:jc w:val="center"/>
        </w:trPr>
        <w:tc>
          <w:tcPr>
            <w:tcW w:w="24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B055EB" w14:textId="77777777" w:rsidR="00420E2E" w:rsidRPr="00633BE5" w:rsidRDefault="00420E2E" w:rsidP="00420E2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Factors</w:t>
            </w:r>
          </w:p>
        </w:tc>
        <w:tc>
          <w:tcPr>
            <w:tcW w:w="308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CDCEB78" w14:textId="77777777" w:rsidR="00420E2E" w:rsidRPr="00633BE5" w:rsidRDefault="00420E2E" w:rsidP="00420E2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Bacteria</w:t>
            </w:r>
          </w:p>
        </w:tc>
        <w:tc>
          <w:tcPr>
            <w:tcW w:w="2897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2421EEF" w14:textId="77777777" w:rsidR="00420E2E" w:rsidRPr="00633BE5" w:rsidRDefault="00420E2E" w:rsidP="00420E2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Fungi</w:t>
            </w:r>
          </w:p>
        </w:tc>
      </w:tr>
      <w:tr w:rsidR="00633BE5" w:rsidRPr="00633BE5" w14:paraId="425C24F0" w14:textId="77777777" w:rsidTr="0003289A">
        <w:trPr>
          <w:trHeight w:val="506"/>
          <w:jc w:val="center"/>
        </w:trPr>
        <w:tc>
          <w:tcPr>
            <w:tcW w:w="24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5F469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E2694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Shannon </w:t>
            </w: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diversity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</w:t>
            </w: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Index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ACBB6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Species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</w:t>
            </w: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c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omposition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5FE0C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Shannon </w:t>
            </w: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diversity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</w:t>
            </w: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Index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01901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Species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</w:t>
            </w:r>
            <w:r w:rsidRPr="00633BE5">
              <w:rPr>
                <w:rFonts w:eastAsia="SimSun" w:cs="Times New Roman" w:hint="eastAsia"/>
                <w:kern w:val="2"/>
                <w:sz w:val="21"/>
                <w:lang w:eastAsia="zh-CN"/>
              </w:rPr>
              <w:t>c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omposition</w:t>
            </w:r>
          </w:p>
        </w:tc>
      </w:tr>
      <w:tr w:rsidR="00633BE5" w:rsidRPr="00633BE5" w14:paraId="6314FAC2" w14:textId="77777777" w:rsidTr="0003289A">
        <w:trPr>
          <w:trHeight w:val="245"/>
          <w:jc w:val="center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01E267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b/>
                <w:kern w:val="2"/>
                <w:sz w:val="21"/>
                <w:lang w:eastAsia="zh-CN"/>
              </w:rPr>
              <w:t>Abiotic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773BE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01033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7A35A3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68A87F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</w:tr>
      <w:tr w:rsidR="00633BE5" w:rsidRPr="00633BE5" w14:paraId="1BDEBF69" w14:textId="77777777" w:rsidTr="00DD2511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4D099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35B8C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6893 *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B4CA" w14:textId="7FC7D571" w:rsidR="00420E2E" w:rsidRPr="00633BE5" w:rsidRDefault="00420E2E" w:rsidP="006A75F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5</w:t>
            </w:r>
            <w:r w:rsidR="006A75F8" w:rsidRPr="00633BE5">
              <w:rPr>
                <w:rFonts w:eastAsia="SimSun" w:cs="Times New Roman"/>
                <w:kern w:val="2"/>
                <w:sz w:val="21"/>
                <w:lang w:eastAsia="zh-CN"/>
              </w:rPr>
              <w:t>940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**</w:t>
            </w:r>
            <w:r w:rsidR="008348E3" w:rsidRPr="00633BE5">
              <w:rPr>
                <w:rFonts w:eastAsia="SimSun" w:cs="Times New Roman"/>
                <w:kern w:val="2"/>
                <w:sz w:val="21"/>
                <w:lang w:eastAsia="zh-CN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ACA8" w14:textId="3D51389F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</w:t>
            </w:r>
            <w:r w:rsidR="00CA7CA7" w:rsidRPr="00633BE5">
              <w:rPr>
                <w:rFonts w:eastAsia="SimSun" w:cs="Times New Roman"/>
                <w:kern w:val="2"/>
                <w:sz w:val="21"/>
                <w:lang w:eastAsia="zh-CN"/>
              </w:rPr>
              <w:t>.1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3A2F0" w14:textId="079ABFED" w:rsidR="00420E2E" w:rsidRPr="00633BE5" w:rsidRDefault="00896CF7" w:rsidP="00896CF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3126</w:t>
            </w:r>
            <w:r w:rsidR="00420E2E"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**</w:t>
            </w:r>
            <w:r w:rsidR="00024D52" w:rsidRPr="00633BE5">
              <w:rPr>
                <w:rFonts w:eastAsia="SimSun" w:cs="Times New Roman"/>
                <w:kern w:val="2"/>
                <w:sz w:val="21"/>
                <w:lang w:eastAsia="zh-CN"/>
              </w:rPr>
              <w:t>*</w:t>
            </w:r>
          </w:p>
        </w:tc>
      </w:tr>
      <w:tr w:rsidR="00633BE5" w:rsidRPr="00633BE5" w14:paraId="043695F2" w14:textId="77777777" w:rsidTr="00DD2511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DA0A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habita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682A2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41E4" w14:textId="6222D9E0" w:rsidR="00420E2E" w:rsidRPr="00633BE5" w:rsidRDefault="00420E2E" w:rsidP="006A75F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7</w:t>
            </w:r>
            <w:r w:rsidR="006A75F8" w:rsidRPr="00633BE5">
              <w:rPr>
                <w:rFonts w:eastAsia="SimSun" w:cs="Times New Roman"/>
                <w:kern w:val="2"/>
                <w:sz w:val="21"/>
                <w:lang w:eastAsia="zh-CN"/>
              </w:rPr>
              <w:t>21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(*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94C8" w14:textId="4AFCE53B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</w:t>
            </w:r>
            <w:r w:rsidR="00CA7CA7" w:rsidRPr="00633BE5">
              <w:rPr>
                <w:rFonts w:eastAsia="SimSun" w:cs="Times New Roman"/>
                <w:kern w:val="2"/>
                <w:sz w:val="21"/>
                <w:lang w:eastAsia="zh-CN"/>
              </w:rPr>
              <w:t>.00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850A" w14:textId="35B1B2F3" w:rsidR="00420E2E" w:rsidRPr="00633BE5" w:rsidRDefault="00BC5D43" w:rsidP="00BC5D4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630</w:t>
            </w:r>
            <w:r w:rsidR="00420E2E"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*</w:t>
            </w:r>
            <w:r w:rsidR="0025032D" w:rsidRPr="00633BE5">
              <w:rPr>
                <w:rFonts w:eastAsia="SimSun" w:cs="Times New Roman"/>
                <w:kern w:val="2"/>
                <w:sz w:val="21"/>
                <w:lang w:eastAsia="zh-CN"/>
              </w:rPr>
              <w:t>*</w:t>
            </w:r>
          </w:p>
        </w:tc>
      </w:tr>
      <w:tr w:rsidR="00633BE5" w:rsidRPr="00633BE5" w14:paraId="405353BE" w14:textId="77777777" w:rsidTr="00DD2511">
        <w:trPr>
          <w:trHeight w:val="27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31911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habitat</w:t>
            </w:r>
            <w:bookmarkStart w:id="1" w:name="OLE_LINK52"/>
            <w:bookmarkStart w:id="2" w:name="OLE_LINK53"/>
            <w:bookmarkStart w:id="3" w:name="OLE_LINK54"/>
            <w:bookmarkStart w:id="4" w:name="OLE_LINK55"/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×</w:t>
            </w:r>
            <w:bookmarkEnd w:id="1"/>
            <w:bookmarkEnd w:id="2"/>
            <w:bookmarkEnd w:id="3"/>
            <w:bookmarkEnd w:id="4"/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564D7" w14:textId="0F147CFB" w:rsidR="00420E2E" w:rsidRPr="00633BE5" w:rsidRDefault="00420E2E" w:rsidP="003A13B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</w:t>
            </w:r>
            <w:r w:rsidR="003A13B9" w:rsidRPr="00633BE5">
              <w:rPr>
                <w:rFonts w:eastAsia="SimSun" w:cs="Times New Roman"/>
                <w:kern w:val="2"/>
                <w:sz w:val="21"/>
                <w:lang w:eastAsia="zh-CN"/>
              </w:rPr>
              <w:t>1407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A4068" w14:textId="60FC4047" w:rsidR="00420E2E" w:rsidRPr="00633BE5" w:rsidRDefault="00420E2E" w:rsidP="008348E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</w:t>
            </w:r>
            <w:r w:rsidR="008348E3" w:rsidRPr="00633BE5">
              <w:rPr>
                <w:rFonts w:eastAsia="SimSun" w:cs="Times New Roman"/>
                <w:kern w:val="2"/>
                <w:sz w:val="21"/>
                <w:lang w:eastAsia="zh-CN"/>
              </w:rPr>
              <w:t>1728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A760" w14:textId="1B9D2092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</w:t>
            </w:r>
            <w:r w:rsidR="00CA7CA7" w:rsidRPr="00633BE5">
              <w:rPr>
                <w:rFonts w:eastAsia="SimSun" w:cs="Times New Roman"/>
                <w:kern w:val="2"/>
                <w:sz w:val="21"/>
                <w:lang w:eastAsia="zh-CN"/>
              </w:rPr>
              <w:t>.1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06AA" w14:textId="2E8E0AF0" w:rsidR="00420E2E" w:rsidRPr="00633BE5" w:rsidRDefault="002C0E39" w:rsidP="002C0E3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220</w:t>
            </w:r>
            <w:r w:rsidR="00420E2E"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*</w:t>
            </w:r>
          </w:p>
        </w:tc>
      </w:tr>
      <w:tr w:rsidR="00633BE5" w:rsidRPr="00633BE5" w14:paraId="4310A7C2" w14:textId="77777777" w:rsidTr="00DD2511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06B67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b/>
                <w:kern w:val="2"/>
                <w:sz w:val="21"/>
                <w:lang w:eastAsia="zh-CN"/>
              </w:rPr>
              <w:t>Bioti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34EC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07CA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CA37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1874F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</w:tr>
      <w:tr w:rsidR="00633BE5" w:rsidRPr="00633BE5" w14:paraId="4D6DA039" w14:textId="77777777" w:rsidTr="00DD2511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090F2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cush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57B17" w14:textId="50E4E507" w:rsidR="00420E2E" w:rsidRPr="00633BE5" w:rsidRDefault="003A13B9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0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FFD7" w14:textId="67B74AF9" w:rsidR="00420E2E" w:rsidRPr="00633BE5" w:rsidRDefault="00420E2E" w:rsidP="008348E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</w:t>
            </w:r>
            <w:r w:rsidR="008348E3" w:rsidRPr="00633BE5">
              <w:rPr>
                <w:rFonts w:eastAsia="SimSun" w:cs="Times New Roman"/>
                <w:kern w:val="2"/>
                <w:sz w:val="21"/>
                <w:lang w:eastAsia="zh-CN"/>
              </w:rPr>
              <w:t>047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6B6D1" w14:textId="6744EC5E" w:rsidR="00420E2E" w:rsidRPr="00633BE5" w:rsidRDefault="00CA7CA7" w:rsidP="00CA7CA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565B" w14:textId="1D063DAA" w:rsidR="00420E2E" w:rsidRPr="00633BE5" w:rsidRDefault="002C0E39" w:rsidP="002C0E3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014</w:t>
            </w:r>
            <w:r w:rsidR="0018505E"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</w:t>
            </w:r>
          </w:p>
        </w:tc>
      </w:tr>
      <w:tr w:rsidR="00633BE5" w:rsidRPr="00633BE5" w14:paraId="041D3AFF" w14:textId="77777777" w:rsidTr="00DD2511">
        <w:trPr>
          <w:trHeight w:val="291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88945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cushion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D862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0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09E8" w14:textId="2B022889" w:rsidR="00420E2E" w:rsidRPr="00633BE5" w:rsidRDefault="00420E2E" w:rsidP="008348E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48</w:t>
            </w:r>
            <w:r w:rsidR="008348E3" w:rsidRPr="00633BE5">
              <w:rPr>
                <w:rFonts w:eastAsia="SimSun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FA93" w14:textId="7E264B6C" w:rsidR="00420E2E" w:rsidRPr="00633BE5" w:rsidRDefault="00CA7CA7" w:rsidP="00CA7CA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26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9A574" w14:textId="6024D62A" w:rsidR="00420E2E" w:rsidRPr="00633BE5" w:rsidRDefault="002C0E39" w:rsidP="002C0E3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312</w:t>
            </w:r>
            <w:r w:rsidR="0018505E"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*</w:t>
            </w:r>
          </w:p>
        </w:tc>
      </w:tr>
      <w:tr w:rsidR="00633BE5" w:rsidRPr="00633BE5" w14:paraId="11CD7963" w14:textId="77777777" w:rsidTr="00DD2511">
        <w:trPr>
          <w:trHeight w:val="27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F2AB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cushion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habita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68681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054 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2CA6B" w14:textId="32699FD0" w:rsidR="00420E2E" w:rsidRPr="00633BE5" w:rsidRDefault="00420E2E" w:rsidP="008348E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3</w:t>
            </w:r>
            <w:r w:rsidR="008348E3" w:rsidRPr="00633BE5">
              <w:rPr>
                <w:rFonts w:eastAsia="SimSun" w:cs="Times New Roman"/>
                <w:kern w:val="2"/>
                <w:sz w:val="21"/>
                <w:lang w:eastAsia="zh-CN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569E" w14:textId="58887D4B" w:rsidR="00420E2E" w:rsidRPr="00633BE5" w:rsidRDefault="00CA7CA7" w:rsidP="00CA7CA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3CD08" w14:textId="56D4BA64" w:rsidR="00420E2E" w:rsidRPr="00633BE5" w:rsidRDefault="002C0E39" w:rsidP="002C0E3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646</w:t>
            </w:r>
          </w:p>
        </w:tc>
      </w:tr>
      <w:tr w:rsidR="00633BE5" w:rsidRPr="00633BE5" w14:paraId="2FB1D84E" w14:textId="77777777" w:rsidTr="00DD2511">
        <w:trPr>
          <w:trHeight w:val="75"/>
          <w:jc w:val="center"/>
        </w:trPr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B67767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cushion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habitat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0F52E0" w14:textId="77777777" w:rsidR="00420E2E" w:rsidRPr="00633BE5" w:rsidRDefault="00420E2E" w:rsidP="00420E2E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0.0234 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EB5EE0" w14:textId="71525D07" w:rsidR="00420E2E" w:rsidRPr="00633BE5" w:rsidRDefault="00420E2E" w:rsidP="008348E3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3</w:t>
            </w:r>
            <w:r w:rsidR="008348E3" w:rsidRPr="00633BE5">
              <w:rPr>
                <w:rFonts w:eastAsia="SimSun" w:cs="Times New Roman"/>
                <w:kern w:val="2"/>
                <w:sz w:val="21"/>
                <w:lang w:eastAsia="zh-CN"/>
              </w:rPr>
              <w:t>4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A388D3" w14:textId="16D8260D" w:rsidR="00420E2E" w:rsidRPr="00633BE5" w:rsidRDefault="00CA7CA7" w:rsidP="00896CF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42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C4CB24" w14:textId="1F914D09" w:rsidR="00420E2E" w:rsidRPr="00633BE5" w:rsidRDefault="002C0E39" w:rsidP="002C0E3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052</w:t>
            </w:r>
          </w:p>
        </w:tc>
      </w:tr>
    </w:tbl>
    <w:p w14:paraId="27C892A1" w14:textId="2A7E3FE0" w:rsidR="00826DBD" w:rsidRPr="00633BE5" w:rsidRDefault="00DD2511" w:rsidP="0056778D">
      <w:pPr>
        <w:widowControl w:val="0"/>
        <w:spacing w:beforeLines="50" w:after="0"/>
        <w:jc w:val="both"/>
        <w:rPr>
          <w:rFonts w:eastAsia="SimSun" w:cs="Times New Roman"/>
          <w:kern w:val="2"/>
          <w:sz w:val="21"/>
          <w:lang w:eastAsia="zh-CN"/>
        </w:rPr>
      </w:pPr>
      <w:r w:rsidRPr="00633BE5">
        <w:rPr>
          <w:rFonts w:eastAsia="SimSun" w:cs="Times New Roman"/>
          <w:kern w:val="2"/>
          <w:sz w:val="21"/>
          <w:lang w:eastAsia="zh-CN"/>
        </w:rPr>
        <w:t xml:space="preserve">*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&lt; 0.05; **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&lt; 0.01; ***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&lt; 0.001; (*)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&lt; 0.1. 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>The s</w:t>
      </w:r>
      <w:r w:rsidRPr="00633BE5">
        <w:rPr>
          <w:rFonts w:eastAsia="SimSun" w:cs="Times New Roman"/>
          <w:kern w:val="2"/>
          <w:sz w:val="21"/>
          <w:lang w:eastAsia="zh-CN"/>
        </w:rPr>
        <w:t>ite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 treatment is relevant of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 regional</w:t>
      </w:r>
      <w:r w:rsidR="00AE0731" w:rsidRPr="00633BE5">
        <w:rPr>
          <w:rFonts w:eastAsia="SimSun" w:cs="Times New Roman"/>
          <w:kern w:val="2"/>
          <w:sz w:val="21"/>
          <w:lang w:eastAsia="zh-CN"/>
        </w:rPr>
        <w:t xml:space="preserve"> (large-scale) </w:t>
      </w:r>
      <w:r w:rsidRPr="00633BE5">
        <w:rPr>
          <w:rFonts w:eastAsia="SimSun" w:cs="Times New Roman"/>
          <w:kern w:val="2"/>
          <w:sz w:val="21"/>
          <w:lang w:eastAsia="zh-CN"/>
        </w:rPr>
        <w:t>abiotic factors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>,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whereas the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habitat and habitat </w:t>
      </w:r>
      <w:r w:rsidRPr="00633BE5">
        <w:rPr>
          <w:rFonts w:eastAsia="SimSun" w:cs="Times New Roman"/>
          <w:kern w:val="2"/>
          <w:szCs w:val="24"/>
          <w:shd w:val="clear" w:color="auto" w:fill="FFFFFF"/>
          <w:lang w:eastAsia="zh-CN"/>
        </w:rPr>
        <w:t xml:space="preserve">×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site 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interaction </w:t>
      </w:r>
      <w:r w:rsidR="00C62025" w:rsidRPr="00633BE5">
        <w:rPr>
          <w:rFonts w:eastAsia="SimSun" w:cs="Times New Roman"/>
          <w:kern w:val="2"/>
          <w:sz w:val="21"/>
          <w:lang w:eastAsia="zh-CN"/>
        </w:rPr>
        <w:t xml:space="preserve">are 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relevant of </w:t>
      </w:r>
      <w:r w:rsidRPr="00633BE5">
        <w:rPr>
          <w:rFonts w:eastAsia="SimSun" w:cs="Times New Roman"/>
          <w:kern w:val="2"/>
          <w:sz w:val="21"/>
          <w:lang w:eastAsia="zh-CN"/>
        </w:rPr>
        <w:t>local</w:t>
      </w:r>
      <w:r w:rsidR="00AE0731" w:rsidRPr="00633BE5">
        <w:rPr>
          <w:rFonts w:eastAsia="SimSun" w:cs="Times New Roman"/>
          <w:kern w:val="2"/>
          <w:sz w:val="21"/>
          <w:lang w:eastAsia="zh-CN"/>
        </w:rPr>
        <w:t xml:space="preserve"> (small-scale) </w:t>
      </w:r>
      <w:r w:rsidRPr="00633BE5">
        <w:rPr>
          <w:rFonts w:eastAsia="SimSun" w:cs="Times New Roman"/>
          <w:kern w:val="2"/>
          <w:sz w:val="21"/>
          <w:lang w:eastAsia="zh-CN"/>
        </w:rPr>
        <w:t>abiotic factors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. The </w:t>
      </w:r>
      <w:r w:rsidRPr="00633BE5">
        <w:rPr>
          <w:rFonts w:eastAsia="SimSun" w:cs="Times New Roman"/>
          <w:kern w:val="2"/>
          <w:sz w:val="21"/>
          <w:lang w:eastAsia="zh-CN"/>
        </w:rPr>
        <w:t>cushion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and cushion </w:t>
      </w:r>
      <w:r w:rsidRPr="00633BE5">
        <w:rPr>
          <w:rFonts w:eastAsia="SimSun" w:cs="Times New Roman"/>
          <w:kern w:val="2"/>
          <w:szCs w:val="24"/>
          <w:shd w:val="clear" w:color="auto" w:fill="FFFFFF"/>
          <w:lang w:eastAsia="zh-CN"/>
        </w:rPr>
        <w:t xml:space="preserve">× </w:t>
      </w:r>
      <w:r w:rsidRPr="00633BE5">
        <w:rPr>
          <w:rFonts w:eastAsia="SimSun" w:cs="Times New Roman"/>
          <w:kern w:val="2"/>
          <w:sz w:val="21"/>
          <w:lang w:eastAsia="zh-CN"/>
        </w:rPr>
        <w:t>site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 interaction </w:t>
      </w:r>
      <w:proofErr w:type="gramStart"/>
      <w:r w:rsidR="00C62025" w:rsidRPr="00633BE5">
        <w:rPr>
          <w:rFonts w:eastAsia="SimSun" w:cs="Times New Roman"/>
          <w:kern w:val="2"/>
          <w:sz w:val="21"/>
          <w:lang w:eastAsia="zh-CN"/>
        </w:rPr>
        <w:t>are</w:t>
      </w:r>
      <w:proofErr w:type="gramEnd"/>
      <w:r w:rsidR="00C62025"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>relevant of</w:t>
      </w:r>
      <w:r w:rsidR="00C142FC"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="00AE0731" w:rsidRPr="00633BE5">
        <w:rPr>
          <w:rFonts w:eastAsia="SimSun" w:cs="Times New Roman"/>
          <w:kern w:val="2"/>
          <w:sz w:val="21"/>
          <w:lang w:eastAsia="zh-CN"/>
        </w:rPr>
        <w:t>cushion presence (</w:t>
      </w:r>
      <w:r w:rsidRPr="00633BE5">
        <w:rPr>
          <w:rFonts w:eastAsia="SimSun" w:cs="Times New Roman"/>
          <w:kern w:val="2"/>
          <w:sz w:val="21"/>
          <w:lang w:eastAsia="zh-CN"/>
        </w:rPr>
        <w:t>large-scale</w:t>
      </w:r>
      <w:r w:rsidR="00C62025" w:rsidRPr="00633BE5">
        <w:rPr>
          <w:rFonts w:eastAsia="SimSun" w:cs="Times New Roman"/>
          <w:kern w:val="2"/>
          <w:sz w:val="21"/>
          <w:lang w:eastAsia="zh-CN"/>
        </w:rPr>
        <w:t>)</w:t>
      </w:r>
      <w:r w:rsidR="00AE0731"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="00996A90" w:rsidRPr="00633BE5">
        <w:rPr>
          <w:rFonts w:eastAsia="SimSun" w:cs="Times New Roman"/>
          <w:kern w:val="2"/>
          <w:sz w:val="21"/>
          <w:lang w:eastAsia="zh-CN"/>
        </w:rPr>
        <w:t>biotic effects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, whereas the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cushion </w:t>
      </w:r>
      <w:r w:rsidRPr="00633BE5">
        <w:rPr>
          <w:rFonts w:eastAsia="SimSun" w:cs="Times New Roman"/>
          <w:kern w:val="2"/>
          <w:szCs w:val="24"/>
          <w:shd w:val="clear" w:color="auto" w:fill="FFFFFF"/>
          <w:lang w:eastAsia="zh-CN"/>
        </w:rPr>
        <w:t xml:space="preserve">×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habitat and cushion </w:t>
      </w:r>
      <w:r w:rsidRPr="00633BE5">
        <w:rPr>
          <w:rFonts w:eastAsia="SimSun" w:cs="Times New Roman"/>
          <w:kern w:val="2"/>
          <w:szCs w:val="24"/>
          <w:shd w:val="clear" w:color="auto" w:fill="FFFFFF"/>
          <w:lang w:eastAsia="zh-CN"/>
        </w:rPr>
        <w:t xml:space="preserve">× </w:t>
      </w:r>
      <w:r w:rsidR="00ED0D84" w:rsidRPr="00633BE5">
        <w:rPr>
          <w:rFonts w:eastAsia="SimSun" w:cs="Times New Roman"/>
          <w:kern w:val="2"/>
          <w:sz w:val="21"/>
          <w:lang w:eastAsia="zh-CN"/>
        </w:rPr>
        <w:t>habitat</w:t>
      </w:r>
      <w:r w:rsidR="001D7DE5"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="00ED0D84" w:rsidRPr="00633BE5">
        <w:rPr>
          <w:rFonts w:eastAsia="SimSun" w:cs="Times New Roman"/>
          <w:kern w:val="2"/>
          <w:sz w:val="21"/>
          <w:lang w:eastAsia="zh-CN"/>
        </w:rPr>
        <w:t xml:space="preserve">× </w:t>
      </w:r>
      <w:r w:rsidRPr="00633BE5">
        <w:rPr>
          <w:rFonts w:eastAsia="SimSun" w:cs="Times New Roman"/>
          <w:kern w:val="2"/>
          <w:sz w:val="21"/>
          <w:lang w:eastAsia="zh-CN"/>
        </w:rPr>
        <w:t>site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 interactions are relevant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="00E43157" w:rsidRPr="00633BE5">
        <w:rPr>
          <w:rFonts w:eastAsia="SimSun" w:cs="Times New Roman"/>
          <w:kern w:val="2"/>
          <w:sz w:val="21"/>
          <w:lang w:eastAsia="zh-CN"/>
        </w:rPr>
        <w:t xml:space="preserve">of </w:t>
      </w:r>
      <w:r w:rsidR="00AE0731" w:rsidRPr="00633BE5">
        <w:rPr>
          <w:rFonts w:eastAsia="SimSun" w:cs="Times New Roman"/>
          <w:kern w:val="2"/>
          <w:sz w:val="21"/>
          <w:lang w:eastAsia="zh-CN"/>
        </w:rPr>
        <w:t>cushion phenotype (</w:t>
      </w:r>
      <w:r w:rsidRPr="00633BE5">
        <w:rPr>
          <w:rFonts w:eastAsia="SimSun" w:cs="Times New Roman"/>
          <w:kern w:val="2"/>
          <w:sz w:val="21"/>
          <w:lang w:eastAsia="zh-CN"/>
        </w:rPr>
        <w:t>small-scale</w:t>
      </w:r>
      <w:r w:rsidR="00C62025" w:rsidRPr="00633BE5">
        <w:rPr>
          <w:rFonts w:eastAsia="SimSun" w:cs="Times New Roman"/>
          <w:kern w:val="2"/>
          <w:sz w:val="21"/>
          <w:lang w:eastAsia="zh-CN"/>
        </w:rPr>
        <w:t>)</w:t>
      </w:r>
      <w:r w:rsidR="00AE0731" w:rsidRPr="00633BE5">
        <w:rPr>
          <w:rFonts w:eastAsia="SimSun" w:cs="Times New Roman"/>
          <w:kern w:val="2"/>
          <w:sz w:val="21"/>
          <w:lang w:eastAsia="zh-CN"/>
        </w:rPr>
        <w:t xml:space="preserve">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biotic </w:t>
      </w:r>
      <w:r w:rsidR="00996A90" w:rsidRPr="00633BE5">
        <w:rPr>
          <w:rFonts w:eastAsia="SimSun" w:cs="Times New Roman"/>
          <w:kern w:val="2"/>
          <w:sz w:val="21"/>
          <w:lang w:eastAsia="zh-CN"/>
        </w:rPr>
        <w:t>effects</w:t>
      </w:r>
      <w:r w:rsidRPr="00633BE5">
        <w:rPr>
          <w:rFonts w:eastAsia="SimSun" w:cs="Times New Roman" w:hint="eastAsia"/>
          <w:kern w:val="2"/>
          <w:sz w:val="21"/>
          <w:lang w:eastAsia="zh-CN"/>
        </w:rPr>
        <w:t>.</w:t>
      </w:r>
    </w:p>
    <w:p w14:paraId="412453C2" w14:textId="77777777" w:rsidR="004F738A" w:rsidRPr="00633BE5" w:rsidRDefault="004F738A" w:rsidP="0056778D">
      <w:pPr>
        <w:widowControl w:val="0"/>
        <w:spacing w:beforeLines="50" w:after="0"/>
        <w:jc w:val="both"/>
        <w:rPr>
          <w:rFonts w:eastAsia="SimSun" w:cs="Times New Roman"/>
          <w:kern w:val="2"/>
          <w:sz w:val="21"/>
          <w:lang w:eastAsia="zh-CN"/>
        </w:rPr>
      </w:pPr>
    </w:p>
    <w:p w14:paraId="3AA9A988" w14:textId="63EB955C" w:rsidR="00A72ECC" w:rsidRPr="00633BE5" w:rsidRDefault="00A72ECC" w:rsidP="00A72ECC">
      <w:pPr>
        <w:widowControl w:val="0"/>
        <w:spacing w:beforeLines="50" w:after="0"/>
        <w:jc w:val="center"/>
        <w:rPr>
          <w:b/>
          <w:bCs/>
          <w:sz w:val="21"/>
          <w:szCs w:val="21"/>
          <w:lang w:eastAsia="zh-CN"/>
        </w:rPr>
      </w:pPr>
      <w:r w:rsidRPr="00633BE5">
        <w:rPr>
          <w:rFonts w:eastAsia="SimSun" w:cs="Times New Roman"/>
          <w:b/>
          <w:kern w:val="2"/>
          <w:sz w:val="21"/>
          <w:szCs w:val="21"/>
          <w:lang w:eastAsia="zh-CN"/>
        </w:rPr>
        <w:t xml:space="preserve">Supplementary Table 2 </w:t>
      </w:r>
      <w:r w:rsidRPr="00633BE5">
        <w:rPr>
          <w:rFonts w:hint="eastAsia"/>
          <w:b/>
          <w:bCs/>
          <w:sz w:val="21"/>
          <w:szCs w:val="21"/>
          <w:lang w:eastAsia="zh-CN"/>
        </w:rPr>
        <w:t xml:space="preserve">The </w:t>
      </w:r>
      <w:r w:rsidRPr="00633BE5">
        <w:rPr>
          <w:b/>
          <w:bCs/>
          <w:sz w:val="21"/>
          <w:szCs w:val="21"/>
          <w:lang w:eastAsia="zh-CN"/>
        </w:rPr>
        <w:t xml:space="preserve">results of </w:t>
      </w:r>
      <w:r w:rsidR="00161B8B" w:rsidRPr="00633BE5">
        <w:rPr>
          <w:b/>
          <w:bCs/>
          <w:sz w:val="21"/>
          <w:szCs w:val="21"/>
          <w:lang w:eastAsia="zh-CN"/>
        </w:rPr>
        <w:t xml:space="preserve">PERMANOVA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1686"/>
        <w:gridCol w:w="1397"/>
        <w:gridCol w:w="1517"/>
        <w:gridCol w:w="1380"/>
      </w:tblGrid>
      <w:tr w:rsidR="00633BE5" w:rsidRPr="00633BE5" w14:paraId="4667C3C3" w14:textId="77777777" w:rsidTr="00DA2F18">
        <w:trPr>
          <w:trHeight w:val="245"/>
          <w:jc w:val="center"/>
        </w:trPr>
        <w:tc>
          <w:tcPr>
            <w:tcW w:w="24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D98E1E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Factors</w:t>
            </w:r>
          </w:p>
        </w:tc>
        <w:tc>
          <w:tcPr>
            <w:tcW w:w="308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A2DC1DB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Bacteria</w:t>
            </w:r>
          </w:p>
        </w:tc>
        <w:tc>
          <w:tcPr>
            <w:tcW w:w="2897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872C7CC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Fungi</w:t>
            </w:r>
          </w:p>
        </w:tc>
      </w:tr>
      <w:tr w:rsidR="00633BE5" w:rsidRPr="00633BE5" w14:paraId="37B4B064" w14:textId="77777777" w:rsidTr="00DA2F18">
        <w:trPr>
          <w:trHeight w:val="506"/>
          <w:jc w:val="center"/>
        </w:trPr>
        <w:tc>
          <w:tcPr>
            <w:tcW w:w="24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DE3D6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A53F9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R</w:t>
            </w:r>
            <w:r w:rsidRPr="00633BE5">
              <w:rPr>
                <w:rFonts w:eastAsia="SimSun" w:cs="Times New Roman"/>
                <w:kern w:val="2"/>
                <w:sz w:val="21"/>
                <w:vertAlign w:val="superscript"/>
                <w:lang w:eastAsia="zh-CN"/>
              </w:rPr>
              <w:t>2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43906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proofErr w:type="spellStart"/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Pr</w:t>
            </w:r>
            <w:proofErr w:type="spellEnd"/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(&gt;F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C4C2E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R</w:t>
            </w:r>
            <w:r w:rsidRPr="00633BE5">
              <w:rPr>
                <w:rFonts w:eastAsia="SimSun" w:cs="Times New Roman"/>
                <w:kern w:val="2"/>
                <w:sz w:val="21"/>
                <w:vertAlign w:val="superscript"/>
                <w:lang w:eastAsia="zh-CN"/>
              </w:rPr>
              <w:t>2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378F9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proofErr w:type="spellStart"/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Pr</w:t>
            </w:r>
            <w:proofErr w:type="spellEnd"/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 (&gt;F)</w:t>
            </w:r>
          </w:p>
        </w:tc>
      </w:tr>
      <w:tr w:rsidR="00633BE5" w:rsidRPr="00633BE5" w14:paraId="13745CC1" w14:textId="77777777" w:rsidTr="00DA2F18">
        <w:trPr>
          <w:trHeight w:val="245"/>
          <w:jc w:val="center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FAE31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b/>
                <w:kern w:val="2"/>
                <w:sz w:val="21"/>
                <w:lang w:eastAsia="zh-CN"/>
              </w:rPr>
              <w:t>Abiotic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2A5AAE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586A0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A718E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932EB9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</w:tr>
      <w:tr w:rsidR="00633BE5" w:rsidRPr="00633BE5" w14:paraId="08C0E327" w14:textId="77777777" w:rsidTr="00DA2F18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7212A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4C47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36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B4219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5" w:name="OLE_LINK62"/>
            <w:bookmarkStart w:id="6" w:name="OLE_LINK63"/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010 ***</w:t>
            </w:r>
            <w:bookmarkEnd w:id="5"/>
            <w:bookmarkEnd w:id="6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367C3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4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083E6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010 ***</w:t>
            </w:r>
          </w:p>
        </w:tc>
      </w:tr>
      <w:tr w:rsidR="00633BE5" w:rsidRPr="00633BE5" w14:paraId="57948F80" w14:textId="77777777" w:rsidTr="00DA2F18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056A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habita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A0D4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4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BF75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739 (*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A832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64F2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080 **</w:t>
            </w:r>
          </w:p>
        </w:tc>
      </w:tr>
      <w:tr w:rsidR="00633BE5" w:rsidRPr="00633BE5" w14:paraId="20D05190" w14:textId="77777777" w:rsidTr="00DA2F18">
        <w:trPr>
          <w:trHeight w:val="27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F771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habitat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E9100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0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9D04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020 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D917F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9677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460 *</w:t>
            </w:r>
          </w:p>
        </w:tc>
      </w:tr>
      <w:tr w:rsidR="00633BE5" w:rsidRPr="00633BE5" w14:paraId="6B999A39" w14:textId="77777777" w:rsidTr="00DA2F18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5BE3A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b/>
                <w:kern w:val="2"/>
                <w:sz w:val="21"/>
                <w:lang w:eastAsia="zh-CN"/>
              </w:rPr>
              <w:t>Bioti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FAAC3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BFB2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50D19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2E1C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</w:tr>
      <w:tr w:rsidR="00633BE5" w:rsidRPr="00633BE5" w14:paraId="08EB0019" w14:textId="77777777" w:rsidTr="00DA2F18">
        <w:trPr>
          <w:trHeight w:val="245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E636E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cush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9745C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2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1E1EF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23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78FA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B88E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1109</w:t>
            </w:r>
          </w:p>
        </w:tc>
      </w:tr>
      <w:tr w:rsidR="00633BE5" w:rsidRPr="00633BE5" w14:paraId="3145C1A3" w14:textId="77777777" w:rsidTr="00DA2F18">
        <w:trPr>
          <w:trHeight w:val="291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F70C3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cushion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ACB9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2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24C6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20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FAB86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5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42D97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300*</w:t>
            </w:r>
          </w:p>
        </w:tc>
      </w:tr>
      <w:tr w:rsidR="00633BE5" w:rsidRPr="00633BE5" w14:paraId="2C966F68" w14:textId="77777777" w:rsidTr="00DA2F18">
        <w:trPr>
          <w:trHeight w:val="27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26481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cushion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habita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67DFC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1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ED37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50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80117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2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AC58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6713</w:t>
            </w:r>
          </w:p>
        </w:tc>
      </w:tr>
      <w:tr w:rsidR="00633BE5" w:rsidRPr="00633BE5" w14:paraId="0A8CDB48" w14:textId="77777777" w:rsidTr="00DA2F18">
        <w:trPr>
          <w:trHeight w:val="75"/>
          <w:jc w:val="center"/>
        </w:trPr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3CAE8B" w14:textId="77777777" w:rsidR="00A72ECC" w:rsidRPr="00633BE5" w:rsidRDefault="00A72ECC" w:rsidP="00DA2F1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cushion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 xml:space="preserve">habitat </w:t>
            </w:r>
            <w:r w:rsidRPr="00633BE5"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 xml:space="preserve">× </w:t>
            </w: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sit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00C219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21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22E403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404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924A5D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4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3BB49E" w14:textId="77777777" w:rsidR="00A72ECC" w:rsidRPr="00633BE5" w:rsidRDefault="00A72ECC" w:rsidP="00DA2F18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633BE5">
              <w:rPr>
                <w:rFonts w:eastAsia="SimSun" w:cs="Times New Roman"/>
                <w:kern w:val="2"/>
                <w:sz w:val="21"/>
                <w:lang w:eastAsia="zh-CN"/>
              </w:rPr>
              <w:t>0.0889 (*)</w:t>
            </w:r>
          </w:p>
        </w:tc>
      </w:tr>
    </w:tbl>
    <w:p w14:paraId="4925653D" w14:textId="6798D7F2" w:rsidR="00A72ECC" w:rsidRPr="00633BE5" w:rsidRDefault="00C97F6B" w:rsidP="0056778D">
      <w:pPr>
        <w:widowControl w:val="0"/>
        <w:spacing w:beforeLines="50" w:after="0"/>
        <w:jc w:val="both"/>
        <w:rPr>
          <w:rFonts w:eastAsia="SimSun" w:cs="Times New Roman"/>
          <w:kern w:val="2"/>
          <w:sz w:val="21"/>
          <w:lang w:eastAsia="zh-CN"/>
        </w:rPr>
      </w:pPr>
      <w:r w:rsidRPr="00633BE5">
        <w:rPr>
          <w:rFonts w:eastAsia="SimSun" w:cs="Times New Roman"/>
          <w:kern w:val="2"/>
          <w:sz w:val="21"/>
          <w:lang w:eastAsia="zh-CN"/>
        </w:rPr>
        <w:t xml:space="preserve">*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&lt; 0.05; **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&lt; 0.01; ***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 xml:space="preserve">&lt; 0.001; (*), </w:t>
      </w:r>
      <w:r w:rsidRPr="00633BE5">
        <w:rPr>
          <w:rFonts w:eastAsia="SimSun" w:cs="Times New Roman"/>
          <w:i/>
          <w:kern w:val="2"/>
          <w:sz w:val="21"/>
          <w:lang w:eastAsia="zh-CN"/>
        </w:rPr>
        <w:t xml:space="preserve">P </w:t>
      </w:r>
      <w:r w:rsidRPr="00633BE5">
        <w:rPr>
          <w:rFonts w:eastAsia="SimSun" w:cs="Times New Roman"/>
          <w:kern w:val="2"/>
          <w:sz w:val="21"/>
          <w:lang w:eastAsia="zh-CN"/>
        </w:rPr>
        <w:t>&lt; 0.1. The factors in this table are in accordance with the Supplementary Table 1.</w:t>
      </w:r>
    </w:p>
    <w:p w14:paraId="6DA15A3E" w14:textId="77777777" w:rsidR="00C97F6B" w:rsidRPr="00633BE5" w:rsidRDefault="00C97F6B" w:rsidP="0056778D">
      <w:pPr>
        <w:widowControl w:val="0"/>
        <w:spacing w:beforeLines="50" w:after="0"/>
        <w:jc w:val="both"/>
        <w:rPr>
          <w:rFonts w:eastAsia="SimSun" w:cs="Times New Roman"/>
          <w:kern w:val="2"/>
          <w:sz w:val="21"/>
          <w:lang w:eastAsia="zh-CN"/>
        </w:rPr>
      </w:pPr>
    </w:p>
    <w:p w14:paraId="620FFBFA" w14:textId="77777777" w:rsidR="00C97F6B" w:rsidRPr="00633BE5" w:rsidRDefault="00C97F6B" w:rsidP="0056778D">
      <w:pPr>
        <w:widowControl w:val="0"/>
        <w:spacing w:beforeLines="50" w:after="0"/>
        <w:jc w:val="both"/>
        <w:rPr>
          <w:rFonts w:eastAsia="SimSun" w:cs="Times New Roman"/>
          <w:kern w:val="2"/>
          <w:sz w:val="21"/>
          <w:lang w:eastAsia="zh-CN"/>
        </w:rPr>
      </w:pPr>
    </w:p>
    <w:p w14:paraId="581383B0" w14:textId="77777777" w:rsidR="00510DAA" w:rsidRPr="00633BE5" w:rsidRDefault="00510DAA" w:rsidP="0056778D">
      <w:pPr>
        <w:widowControl w:val="0"/>
        <w:spacing w:beforeLines="50" w:after="0"/>
        <w:jc w:val="both"/>
        <w:rPr>
          <w:b/>
          <w:bCs/>
          <w:szCs w:val="24"/>
        </w:rPr>
      </w:pPr>
    </w:p>
    <w:p w14:paraId="2FC49072" w14:textId="3C65809B" w:rsidR="00461CC5" w:rsidRPr="00633BE5" w:rsidRDefault="001F11C6" w:rsidP="001F11C6">
      <w:pPr>
        <w:rPr>
          <w:szCs w:val="24"/>
        </w:rPr>
      </w:pPr>
      <w:r w:rsidRPr="00633BE5">
        <w:rPr>
          <w:b/>
          <w:szCs w:val="24"/>
        </w:rPr>
        <w:lastRenderedPageBreak/>
        <w:t xml:space="preserve">Fig </w:t>
      </w:r>
      <w:r w:rsidR="00AA34DD" w:rsidRPr="00633BE5">
        <w:rPr>
          <w:b/>
          <w:szCs w:val="24"/>
        </w:rPr>
        <w:t>S1</w:t>
      </w:r>
      <w:r w:rsidRPr="00633BE5">
        <w:rPr>
          <w:b/>
          <w:szCs w:val="24"/>
        </w:rPr>
        <w:t>.</w:t>
      </w:r>
      <w:r w:rsidRPr="00633BE5">
        <w:rPr>
          <w:szCs w:val="24"/>
        </w:rPr>
        <w:t xml:space="preserve"> </w:t>
      </w:r>
      <w:proofErr w:type="spellStart"/>
      <w:r w:rsidRPr="00633BE5">
        <w:rPr>
          <w:szCs w:val="24"/>
        </w:rPr>
        <w:t>PCoA</w:t>
      </w:r>
      <w:proofErr w:type="spellEnd"/>
      <w:r w:rsidRPr="00633BE5">
        <w:rPr>
          <w:szCs w:val="24"/>
        </w:rPr>
        <w:t xml:space="preserve"> (Principal coordinate analysis) based on </w:t>
      </w:r>
      <w:r w:rsidR="00AE0731" w:rsidRPr="00633BE5">
        <w:rPr>
          <w:szCs w:val="24"/>
        </w:rPr>
        <w:t xml:space="preserve">the </w:t>
      </w:r>
      <w:r w:rsidRPr="00633BE5">
        <w:rPr>
          <w:szCs w:val="24"/>
        </w:rPr>
        <w:t xml:space="preserve">relative abundance of the </w:t>
      </w:r>
      <w:r w:rsidR="00BC3CE5" w:rsidRPr="00633BE5">
        <w:rPr>
          <w:szCs w:val="24"/>
        </w:rPr>
        <w:t xml:space="preserve">bacterial </w:t>
      </w:r>
      <w:r w:rsidRPr="00633BE5">
        <w:rPr>
          <w:szCs w:val="24"/>
        </w:rPr>
        <w:t xml:space="preserve">taxa with </w:t>
      </w:r>
      <w:r w:rsidR="00681377" w:rsidRPr="00633BE5">
        <w:rPr>
          <w:b/>
          <w:szCs w:val="24"/>
        </w:rPr>
        <w:t>the</w:t>
      </w:r>
      <w:r w:rsidR="00681377" w:rsidRPr="00633BE5">
        <w:rPr>
          <w:szCs w:val="24"/>
        </w:rPr>
        <w:t xml:space="preserve"> </w:t>
      </w:r>
      <w:r w:rsidRPr="00633BE5">
        <w:rPr>
          <w:szCs w:val="24"/>
        </w:rPr>
        <w:t xml:space="preserve">functional </w:t>
      </w:r>
      <w:r w:rsidR="00AE0731" w:rsidRPr="00633BE5">
        <w:rPr>
          <w:szCs w:val="24"/>
        </w:rPr>
        <w:t>assignment</w:t>
      </w:r>
      <w:r w:rsidRPr="00633BE5">
        <w:rPr>
          <w:szCs w:val="24"/>
        </w:rPr>
        <w:t xml:space="preserve">. </w:t>
      </w:r>
      <w:r w:rsidR="00BC3CE5" w:rsidRPr="00633BE5">
        <w:rPr>
          <w:szCs w:val="24"/>
        </w:rPr>
        <w:t xml:space="preserve">QL and TS indicate Qilian and Tianshan. </w:t>
      </w:r>
      <w:r w:rsidRPr="00633BE5">
        <w:rPr>
          <w:szCs w:val="24"/>
        </w:rPr>
        <w:t>Solid and hollow</w:t>
      </w:r>
      <w:r w:rsidR="00BB21B0" w:rsidRPr="00633BE5">
        <w:rPr>
          <w:szCs w:val="24"/>
        </w:rPr>
        <w:t xml:space="preserve"> shape</w:t>
      </w:r>
      <w:bookmarkStart w:id="7" w:name="OLE_LINK107"/>
      <w:bookmarkStart w:id="8" w:name="OLE_LINK108"/>
      <w:r w:rsidR="00AE0731" w:rsidRPr="00633BE5">
        <w:rPr>
          <w:szCs w:val="24"/>
        </w:rPr>
        <w:t>s</w:t>
      </w:r>
      <w:r w:rsidR="00BB21B0" w:rsidRPr="00633BE5">
        <w:rPr>
          <w:rFonts w:hint="eastAsia"/>
          <w:szCs w:val="24"/>
          <w:lang w:eastAsia="zh-CN"/>
        </w:rPr>
        <w:t xml:space="preserve"> </w:t>
      </w:r>
      <w:r w:rsidRPr="00633BE5">
        <w:rPr>
          <w:szCs w:val="24"/>
        </w:rPr>
        <w:t>indicate cushion</w:t>
      </w:r>
      <w:r w:rsidR="00AE0731" w:rsidRPr="00633BE5">
        <w:rPr>
          <w:szCs w:val="24"/>
        </w:rPr>
        <w:t>s</w:t>
      </w:r>
      <w:r w:rsidRPr="00633BE5">
        <w:rPr>
          <w:szCs w:val="24"/>
        </w:rPr>
        <w:t xml:space="preserve"> and </w:t>
      </w:r>
      <w:r w:rsidR="00AE0731" w:rsidRPr="00633BE5">
        <w:rPr>
          <w:szCs w:val="24"/>
        </w:rPr>
        <w:t>open plots</w:t>
      </w:r>
      <w:r w:rsidRPr="00633BE5">
        <w:rPr>
          <w:szCs w:val="24"/>
        </w:rPr>
        <w:t xml:space="preserve">, respectively. Circles and triangles indicate </w:t>
      </w:r>
      <w:r w:rsidR="00DD55CF" w:rsidRPr="00633BE5">
        <w:rPr>
          <w:szCs w:val="24"/>
        </w:rPr>
        <w:t xml:space="preserve">the </w:t>
      </w:r>
      <w:r w:rsidRPr="00633BE5">
        <w:rPr>
          <w:szCs w:val="24"/>
        </w:rPr>
        <w:t>loose and tight phenotypes, respectively</w:t>
      </w:r>
      <w:bookmarkEnd w:id="7"/>
      <w:bookmarkEnd w:id="8"/>
      <w:r w:rsidR="00BB21B0" w:rsidRPr="00633BE5">
        <w:rPr>
          <w:szCs w:val="24"/>
        </w:rPr>
        <w:t xml:space="preserve">. </w:t>
      </w:r>
      <w:r w:rsidRPr="00633BE5">
        <w:rPr>
          <w:szCs w:val="24"/>
        </w:rPr>
        <w:t>Ellipses show the 95% confidence intervals of the samples from each site.</w:t>
      </w:r>
      <w:r w:rsidRPr="00633BE5">
        <w:rPr>
          <w:rFonts w:hint="eastAsia"/>
        </w:rPr>
        <w:t xml:space="preserve"> </w:t>
      </w:r>
      <w:r w:rsidRPr="00633BE5">
        <w:rPr>
          <w:rFonts w:hint="eastAsia"/>
          <w:szCs w:val="24"/>
        </w:rPr>
        <w:t xml:space="preserve">Results of treatment effects in the </w:t>
      </w:r>
      <w:r w:rsidRPr="00633BE5">
        <w:rPr>
          <w:szCs w:val="24"/>
        </w:rPr>
        <w:t>NP</w:t>
      </w:r>
      <w:r w:rsidRPr="00633BE5">
        <w:rPr>
          <w:rFonts w:hint="eastAsia"/>
          <w:szCs w:val="24"/>
        </w:rPr>
        <w:t xml:space="preserve">MANOVA are given </w:t>
      </w:r>
      <w:r w:rsidRPr="00633BE5">
        <w:rPr>
          <w:szCs w:val="24"/>
        </w:rPr>
        <w:t>on</w:t>
      </w:r>
      <w:r w:rsidRPr="00633BE5">
        <w:rPr>
          <w:rFonts w:hint="eastAsia"/>
          <w:szCs w:val="24"/>
        </w:rPr>
        <w:t xml:space="preserve"> the</w:t>
      </w:r>
      <w:r w:rsidRPr="00633BE5">
        <w:rPr>
          <w:szCs w:val="24"/>
        </w:rPr>
        <w:t xml:space="preserve"> top</w:t>
      </w:r>
      <w:r w:rsidRPr="00633BE5">
        <w:rPr>
          <w:rFonts w:hint="eastAsia"/>
          <w:szCs w:val="24"/>
        </w:rPr>
        <w:t xml:space="preserve"> of </w:t>
      </w:r>
      <w:r w:rsidR="00DD55CF" w:rsidRPr="00633BE5">
        <w:rPr>
          <w:szCs w:val="24"/>
        </w:rPr>
        <w:t xml:space="preserve">the </w:t>
      </w:r>
      <w:r w:rsidRPr="00633BE5">
        <w:rPr>
          <w:rFonts w:hint="eastAsia"/>
          <w:szCs w:val="24"/>
        </w:rPr>
        <w:t xml:space="preserve">panel: </w:t>
      </w:r>
      <w:r w:rsidRPr="00633BE5">
        <w:rPr>
          <w:szCs w:val="24"/>
        </w:rPr>
        <w:t xml:space="preserve">*, </w:t>
      </w:r>
      <w:r w:rsidRPr="00633BE5">
        <w:rPr>
          <w:i/>
          <w:szCs w:val="24"/>
        </w:rPr>
        <w:t xml:space="preserve">P </w:t>
      </w:r>
      <w:r w:rsidRPr="00633BE5">
        <w:rPr>
          <w:szCs w:val="24"/>
        </w:rPr>
        <w:t xml:space="preserve">&lt; 0.05; **, </w:t>
      </w:r>
      <w:r w:rsidRPr="00633BE5">
        <w:rPr>
          <w:i/>
          <w:szCs w:val="24"/>
        </w:rPr>
        <w:t xml:space="preserve">P </w:t>
      </w:r>
      <w:r w:rsidRPr="00633BE5">
        <w:rPr>
          <w:szCs w:val="24"/>
        </w:rPr>
        <w:t>&lt; 0.01; ***,</w:t>
      </w:r>
      <w:r w:rsidRPr="00633BE5">
        <w:rPr>
          <w:i/>
          <w:szCs w:val="24"/>
        </w:rPr>
        <w:t xml:space="preserve"> P </w:t>
      </w:r>
      <w:r w:rsidRPr="00633BE5">
        <w:rPr>
          <w:szCs w:val="24"/>
        </w:rPr>
        <w:t xml:space="preserve">&lt; 0.001; (*), </w:t>
      </w:r>
      <w:r w:rsidRPr="00633BE5">
        <w:rPr>
          <w:i/>
          <w:szCs w:val="24"/>
        </w:rPr>
        <w:t xml:space="preserve">P </w:t>
      </w:r>
      <w:r w:rsidRPr="00633BE5">
        <w:rPr>
          <w:szCs w:val="24"/>
        </w:rPr>
        <w:t>&lt; 0.1.</w:t>
      </w:r>
    </w:p>
    <w:p w14:paraId="263999CE" w14:textId="77777777" w:rsidR="00B22B3A" w:rsidRPr="00633BE5" w:rsidRDefault="00B22B3A" w:rsidP="0056778D">
      <w:pPr>
        <w:widowControl w:val="0"/>
        <w:spacing w:beforeLines="50" w:after="0"/>
        <w:jc w:val="both"/>
        <w:rPr>
          <w:b/>
          <w:bCs/>
          <w:szCs w:val="24"/>
        </w:rPr>
      </w:pPr>
    </w:p>
    <w:p w14:paraId="71C44A02" w14:textId="1F053434" w:rsidR="001F11C6" w:rsidRPr="00633BE5" w:rsidRDefault="00BC3CE5" w:rsidP="00C97F6B">
      <w:pPr>
        <w:rPr>
          <w:szCs w:val="24"/>
        </w:rPr>
      </w:pPr>
      <w:bookmarkStart w:id="9" w:name="OLE_LINK69"/>
      <w:bookmarkStart w:id="10" w:name="OLE_LINK70"/>
      <w:r w:rsidRPr="00633BE5">
        <w:rPr>
          <w:b/>
          <w:szCs w:val="24"/>
        </w:rPr>
        <w:t xml:space="preserve">Fig </w:t>
      </w:r>
      <w:r w:rsidR="001C3BAA" w:rsidRPr="00633BE5">
        <w:rPr>
          <w:b/>
          <w:szCs w:val="24"/>
        </w:rPr>
        <w:t>S2</w:t>
      </w:r>
      <w:r w:rsidRPr="00633BE5">
        <w:rPr>
          <w:b/>
          <w:szCs w:val="24"/>
        </w:rPr>
        <w:t>.</w:t>
      </w:r>
      <w:bookmarkEnd w:id="9"/>
      <w:bookmarkEnd w:id="10"/>
      <w:r w:rsidRPr="00633BE5">
        <w:rPr>
          <w:b/>
          <w:szCs w:val="24"/>
        </w:rPr>
        <w:t xml:space="preserve"> </w:t>
      </w:r>
      <w:proofErr w:type="spellStart"/>
      <w:r w:rsidRPr="00633BE5">
        <w:rPr>
          <w:szCs w:val="24"/>
        </w:rPr>
        <w:t>PCoA</w:t>
      </w:r>
      <w:proofErr w:type="spellEnd"/>
      <w:r w:rsidRPr="00633BE5">
        <w:rPr>
          <w:szCs w:val="24"/>
        </w:rPr>
        <w:t xml:space="preserve"> (Principal coordinate analysis) based on </w:t>
      </w:r>
      <w:r w:rsidR="00DD55CF" w:rsidRPr="00633BE5">
        <w:rPr>
          <w:szCs w:val="24"/>
        </w:rPr>
        <w:t xml:space="preserve">the </w:t>
      </w:r>
      <w:r w:rsidRPr="00633BE5">
        <w:rPr>
          <w:szCs w:val="24"/>
        </w:rPr>
        <w:t xml:space="preserve">relative abundance of the fungal taxa with </w:t>
      </w:r>
      <w:r w:rsidR="008C6957" w:rsidRPr="00633BE5">
        <w:rPr>
          <w:szCs w:val="24"/>
        </w:rPr>
        <w:t>trophic mode</w:t>
      </w:r>
      <w:r w:rsidRPr="00633BE5">
        <w:rPr>
          <w:szCs w:val="24"/>
        </w:rPr>
        <w:t xml:space="preserve"> </w:t>
      </w:r>
      <w:r w:rsidR="00DD55CF" w:rsidRPr="00633BE5">
        <w:rPr>
          <w:szCs w:val="24"/>
        </w:rPr>
        <w:t>assignment</w:t>
      </w:r>
      <w:r w:rsidRPr="00633BE5">
        <w:rPr>
          <w:szCs w:val="24"/>
        </w:rPr>
        <w:t>. QL and TS indicate Qilian and Tianshan. Solid and hollow shape</w:t>
      </w:r>
      <w:r w:rsidR="00DD55CF" w:rsidRPr="00633BE5">
        <w:rPr>
          <w:szCs w:val="24"/>
        </w:rPr>
        <w:t>s</w:t>
      </w:r>
      <w:r w:rsidRPr="00633BE5">
        <w:rPr>
          <w:szCs w:val="24"/>
        </w:rPr>
        <w:t xml:space="preserve"> indicate cushion</w:t>
      </w:r>
      <w:r w:rsidR="00DD55CF" w:rsidRPr="00633BE5">
        <w:rPr>
          <w:szCs w:val="24"/>
        </w:rPr>
        <w:t>s</w:t>
      </w:r>
      <w:r w:rsidRPr="00633BE5">
        <w:rPr>
          <w:szCs w:val="24"/>
        </w:rPr>
        <w:t xml:space="preserve"> and </w:t>
      </w:r>
      <w:r w:rsidR="00DD55CF" w:rsidRPr="00633BE5">
        <w:rPr>
          <w:szCs w:val="24"/>
        </w:rPr>
        <w:t>open plots</w:t>
      </w:r>
      <w:r w:rsidRPr="00633BE5">
        <w:rPr>
          <w:szCs w:val="24"/>
        </w:rPr>
        <w:t xml:space="preserve">, respectively. Circles and triangles indicate </w:t>
      </w:r>
      <w:r w:rsidR="00DD55CF" w:rsidRPr="00633BE5">
        <w:rPr>
          <w:szCs w:val="24"/>
        </w:rPr>
        <w:t xml:space="preserve">the </w:t>
      </w:r>
      <w:r w:rsidRPr="00633BE5">
        <w:rPr>
          <w:szCs w:val="24"/>
        </w:rPr>
        <w:t xml:space="preserve">loose and tight phenotypes, respectively. Ellipses show the 95% confidence intervals of the samples from each site. Results of treatment effects in the NPMANOVA are given on the top of </w:t>
      </w:r>
      <w:r w:rsidR="00DD55CF" w:rsidRPr="00633BE5">
        <w:rPr>
          <w:szCs w:val="24"/>
        </w:rPr>
        <w:t>the</w:t>
      </w:r>
      <w:r w:rsidRPr="00633BE5">
        <w:rPr>
          <w:szCs w:val="24"/>
        </w:rPr>
        <w:t xml:space="preserve"> panel: *, </w:t>
      </w:r>
      <w:r w:rsidRPr="00633BE5">
        <w:rPr>
          <w:i/>
          <w:szCs w:val="24"/>
        </w:rPr>
        <w:t>P</w:t>
      </w:r>
      <w:r w:rsidRPr="00633BE5">
        <w:rPr>
          <w:szCs w:val="24"/>
        </w:rPr>
        <w:t xml:space="preserve"> &lt; 0.05; **, </w:t>
      </w:r>
      <w:r w:rsidRPr="00633BE5">
        <w:rPr>
          <w:i/>
          <w:szCs w:val="24"/>
        </w:rPr>
        <w:t>P</w:t>
      </w:r>
      <w:r w:rsidRPr="00633BE5">
        <w:rPr>
          <w:szCs w:val="24"/>
        </w:rPr>
        <w:t xml:space="preserve"> &lt; 0.01; ***, </w:t>
      </w:r>
      <w:r w:rsidRPr="00633BE5">
        <w:rPr>
          <w:i/>
          <w:szCs w:val="24"/>
        </w:rPr>
        <w:t>P</w:t>
      </w:r>
      <w:r w:rsidRPr="00633BE5">
        <w:rPr>
          <w:szCs w:val="24"/>
        </w:rPr>
        <w:t xml:space="preserve"> &lt; 0.001; (*), </w:t>
      </w:r>
      <w:r w:rsidRPr="00633BE5">
        <w:rPr>
          <w:i/>
          <w:szCs w:val="24"/>
        </w:rPr>
        <w:t>P</w:t>
      </w:r>
      <w:r w:rsidRPr="00633BE5">
        <w:rPr>
          <w:szCs w:val="24"/>
        </w:rPr>
        <w:t xml:space="preserve"> &lt; 0.1.</w:t>
      </w:r>
    </w:p>
    <w:p w14:paraId="599B1C0F" w14:textId="77777777" w:rsidR="0059608D" w:rsidRPr="00633BE5" w:rsidRDefault="0059608D" w:rsidP="00C97F6B">
      <w:pPr>
        <w:rPr>
          <w:szCs w:val="24"/>
        </w:rPr>
      </w:pPr>
    </w:p>
    <w:p w14:paraId="4E85FADD" w14:textId="173ED7EE" w:rsidR="00893832" w:rsidRPr="00633BE5" w:rsidRDefault="0059608D" w:rsidP="00893832">
      <w:pPr>
        <w:rPr>
          <w:szCs w:val="24"/>
        </w:rPr>
      </w:pPr>
      <w:r w:rsidRPr="00633BE5">
        <w:rPr>
          <w:b/>
          <w:szCs w:val="24"/>
        </w:rPr>
        <w:t xml:space="preserve">Fig </w:t>
      </w:r>
      <w:r w:rsidR="001C3BAA" w:rsidRPr="00633BE5">
        <w:rPr>
          <w:b/>
          <w:szCs w:val="24"/>
        </w:rPr>
        <w:t>S3</w:t>
      </w:r>
      <w:r w:rsidRPr="00633BE5">
        <w:rPr>
          <w:szCs w:val="24"/>
        </w:rPr>
        <w:t xml:space="preserve">. Principal component analysis (PCA) on </w:t>
      </w:r>
      <w:r w:rsidR="00B53D8F" w:rsidRPr="00633BE5">
        <w:rPr>
          <w:szCs w:val="24"/>
        </w:rPr>
        <w:t>abiotic</w:t>
      </w:r>
      <w:r w:rsidRPr="00633BE5">
        <w:rPr>
          <w:rFonts w:hint="eastAsia"/>
          <w:szCs w:val="24"/>
        </w:rPr>
        <w:t xml:space="preserve"> </w:t>
      </w:r>
      <w:r w:rsidR="00B53D8F" w:rsidRPr="00633BE5">
        <w:rPr>
          <w:szCs w:val="24"/>
        </w:rPr>
        <w:t>factor</w:t>
      </w:r>
      <w:r w:rsidRPr="00633BE5">
        <w:rPr>
          <w:szCs w:val="24"/>
        </w:rPr>
        <w:t>s (SWC (%), soil water content; STOC (</w:t>
      </w:r>
      <w:proofErr w:type="spellStart"/>
      <w:r w:rsidRPr="00633BE5">
        <w:rPr>
          <w:szCs w:val="24"/>
        </w:rPr>
        <w:t>mg</w:t>
      </w:r>
      <w:bookmarkStart w:id="11" w:name="OLE_LINK71"/>
      <w:bookmarkStart w:id="12" w:name="OLE_LINK72"/>
      <w:r w:rsidR="00CC23AC" w:rsidRPr="00633BE5">
        <w:rPr>
          <w:rFonts w:asciiTheme="minorEastAsia" w:hAnsiTheme="minorEastAsia" w:hint="eastAsia"/>
          <w:szCs w:val="24"/>
        </w:rPr>
        <w:t>·</w:t>
      </w:r>
      <w:bookmarkEnd w:id="11"/>
      <w:bookmarkEnd w:id="12"/>
      <w:r w:rsidR="00F50797" w:rsidRPr="00633BE5">
        <w:rPr>
          <w:szCs w:val="24"/>
        </w:rPr>
        <w:t>g</w:t>
      </w:r>
      <w:proofErr w:type="spellEnd"/>
      <w:r w:rsidR="00F50797" w:rsidRPr="00633BE5">
        <w:rPr>
          <w:szCs w:val="24"/>
        </w:rPr>
        <w:t xml:space="preserve"> </w:t>
      </w:r>
      <w:r w:rsidR="00CC23AC" w:rsidRPr="00633BE5">
        <w:rPr>
          <w:szCs w:val="24"/>
          <w:vertAlign w:val="superscript"/>
        </w:rPr>
        <w:t>-</w:t>
      </w:r>
      <w:r w:rsidR="00F50797" w:rsidRPr="00633BE5">
        <w:rPr>
          <w:szCs w:val="24"/>
          <w:vertAlign w:val="superscript"/>
        </w:rPr>
        <w:t>1</w:t>
      </w:r>
      <w:r w:rsidR="00F50797" w:rsidRPr="00633BE5">
        <w:rPr>
          <w:szCs w:val="24"/>
        </w:rPr>
        <w:t>), soil total</w:t>
      </w:r>
      <w:r w:rsidR="00F50797" w:rsidRPr="00633BE5">
        <w:rPr>
          <w:rFonts w:hint="eastAsia"/>
          <w:szCs w:val="24"/>
        </w:rPr>
        <w:t xml:space="preserve"> </w:t>
      </w:r>
      <w:r w:rsidRPr="00633BE5">
        <w:rPr>
          <w:szCs w:val="24"/>
        </w:rPr>
        <w:t>organic carbon content; STP (mg</w:t>
      </w:r>
      <w:r w:rsidR="00CC23AC" w:rsidRPr="00633BE5">
        <w:rPr>
          <w:rFonts w:asciiTheme="minorEastAsia" w:hAnsiTheme="minorEastAsia" w:hint="eastAsia"/>
          <w:szCs w:val="24"/>
        </w:rPr>
        <w:t>·</w:t>
      </w:r>
      <w:r w:rsidRPr="00633BE5">
        <w:rPr>
          <w:szCs w:val="24"/>
        </w:rPr>
        <w:t>g</w:t>
      </w:r>
      <w:r w:rsidR="00CC23AC" w:rsidRPr="00633BE5">
        <w:rPr>
          <w:szCs w:val="24"/>
          <w:vertAlign w:val="superscript"/>
        </w:rPr>
        <w:t>-</w:t>
      </w:r>
      <w:r w:rsidR="00F50797" w:rsidRPr="00633BE5">
        <w:rPr>
          <w:szCs w:val="24"/>
          <w:vertAlign w:val="superscript"/>
        </w:rPr>
        <w:t>1</w:t>
      </w:r>
      <w:r w:rsidRPr="00633BE5">
        <w:rPr>
          <w:szCs w:val="24"/>
        </w:rPr>
        <w:t>),</w:t>
      </w:r>
      <w:r w:rsidR="00F50797" w:rsidRPr="00633BE5">
        <w:rPr>
          <w:szCs w:val="24"/>
        </w:rPr>
        <w:t xml:space="preserve"> soil total phosphorus content;</w:t>
      </w:r>
      <w:r w:rsidR="00F50797" w:rsidRPr="00633BE5">
        <w:rPr>
          <w:rFonts w:hint="eastAsia"/>
          <w:szCs w:val="24"/>
        </w:rPr>
        <w:t xml:space="preserve"> </w:t>
      </w:r>
      <w:r w:rsidRPr="00633BE5">
        <w:rPr>
          <w:szCs w:val="24"/>
        </w:rPr>
        <w:t xml:space="preserve">C/N, </w:t>
      </w:r>
      <w:r w:rsidR="00F50797" w:rsidRPr="00633BE5">
        <w:rPr>
          <w:szCs w:val="24"/>
        </w:rPr>
        <w:t xml:space="preserve">the </w:t>
      </w:r>
      <w:r w:rsidRPr="00633BE5">
        <w:rPr>
          <w:szCs w:val="24"/>
        </w:rPr>
        <w:t>ratio of total organic ca</w:t>
      </w:r>
      <w:r w:rsidR="00F50797" w:rsidRPr="00633BE5">
        <w:rPr>
          <w:szCs w:val="24"/>
        </w:rPr>
        <w:t>rbon content and total nitrogen</w:t>
      </w:r>
      <w:r w:rsidR="00F50797" w:rsidRPr="00633BE5">
        <w:rPr>
          <w:rFonts w:hint="eastAsia"/>
          <w:szCs w:val="24"/>
        </w:rPr>
        <w:t xml:space="preserve"> </w:t>
      </w:r>
      <w:r w:rsidRPr="00633BE5">
        <w:rPr>
          <w:szCs w:val="24"/>
        </w:rPr>
        <w:t>c</w:t>
      </w:r>
      <w:r w:rsidR="00385AE1" w:rsidRPr="00633BE5">
        <w:rPr>
          <w:szCs w:val="24"/>
        </w:rPr>
        <w:t>ontent; pH</w:t>
      </w:r>
      <w:r w:rsidR="00C21A4B" w:rsidRPr="00633BE5">
        <w:rPr>
          <w:szCs w:val="24"/>
        </w:rPr>
        <w:t xml:space="preserve">; </w:t>
      </w:r>
      <w:proofErr w:type="spellStart"/>
      <w:r w:rsidR="00385AE1" w:rsidRPr="00633BE5">
        <w:rPr>
          <w:szCs w:val="24"/>
        </w:rPr>
        <w:t>P</w:t>
      </w:r>
      <w:r w:rsidR="00D50D98" w:rsidRPr="00633BE5">
        <w:rPr>
          <w:szCs w:val="24"/>
        </w:rPr>
        <w:t>reci</w:t>
      </w:r>
      <w:proofErr w:type="spellEnd"/>
      <w:r w:rsidR="00385AE1" w:rsidRPr="00633BE5">
        <w:rPr>
          <w:szCs w:val="24"/>
        </w:rPr>
        <w:t xml:space="preserve"> (mm), </w:t>
      </w:r>
      <w:r w:rsidR="00D50D98" w:rsidRPr="00633BE5">
        <w:rPr>
          <w:szCs w:val="24"/>
        </w:rPr>
        <w:t>average</w:t>
      </w:r>
      <w:r w:rsidR="00385AE1" w:rsidRPr="00633BE5">
        <w:rPr>
          <w:szCs w:val="24"/>
        </w:rPr>
        <w:t xml:space="preserve"> summer </w:t>
      </w:r>
      <w:r w:rsidRPr="00633BE5">
        <w:rPr>
          <w:szCs w:val="24"/>
        </w:rPr>
        <w:t>precipitation; T (</w:t>
      </w:r>
      <w:r w:rsidR="00D50D98" w:rsidRPr="00633BE5">
        <w:rPr>
          <w:szCs w:val="24"/>
        </w:rPr>
        <w:t>°C), average</w:t>
      </w:r>
      <w:r w:rsidR="00D50D98" w:rsidRPr="00633BE5">
        <w:rPr>
          <w:rFonts w:hint="eastAsia"/>
          <w:szCs w:val="24"/>
        </w:rPr>
        <w:t xml:space="preserve"> </w:t>
      </w:r>
      <w:r w:rsidR="00D50D98" w:rsidRPr="00633BE5">
        <w:rPr>
          <w:szCs w:val="24"/>
        </w:rPr>
        <w:t>summer temperature</w:t>
      </w:r>
      <w:r w:rsidR="00BB186C" w:rsidRPr="00633BE5">
        <w:rPr>
          <w:szCs w:val="24"/>
        </w:rPr>
        <w:t>; alt (m), altitude</w:t>
      </w:r>
      <w:r w:rsidR="00D50D98" w:rsidRPr="00633BE5">
        <w:rPr>
          <w:szCs w:val="24"/>
        </w:rPr>
        <w:t xml:space="preserve"> </w:t>
      </w:r>
      <w:r w:rsidR="00B4402C" w:rsidRPr="00633BE5">
        <w:rPr>
          <w:szCs w:val="24"/>
        </w:rPr>
        <w:t xml:space="preserve">of </w:t>
      </w:r>
      <w:r w:rsidR="00D50D98" w:rsidRPr="00633BE5">
        <w:rPr>
          <w:szCs w:val="24"/>
        </w:rPr>
        <w:t>Qilian</w:t>
      </w:r>
      <w:r w:rsidR="00161B8B" w:rsidRPr="00633BE5">
        <w:rPr>
          <w:szCs w:val="24"/>
        </w:rPr>
        <w:t xml:space="preserve"> (QL)</w:t>
      </w:r>
      <w:r w:rsidR="00D50D98" w:rsidRPr="00633BE5">
        <w:rPr>
          <w:szCs w:val="24"/>
        </w:rPr>
        <w:t xml:space="preserve"> and Tianshan</w:t>
      </w:r>
      <w:r w:rsidR="00161B8B" w:rsidRPr="00633BE5">
        <w:rPr>
          <w:szCs w:val="24"/>
        </w:rPr>
        <w:t xml:space="preserve"> (TS)</w:t>
      </w:r>
      <w:r w:rsidR="00D50D98" w:rsidRPr="00633BE5">
        <w:rPr>
          <w:szCs w:val="24"/>
        </w:rPr>
        <w:t xml:space="preserve"> Mountain</w:t>
      </w:r>
      <w:r w:rsidR="00B4402C" w:rsidRPr="00633BE5">
        <w:rPr>
          <w:szCs w:val="24"/>
        </w:rPr>
        <w:t>s</w:t>
      </w:r>
      <w:r w:rsidR="00D50D98" w:rsidRPr="00633BE5">
        <w:rPr>
          <w:szCs w:val="24"/>
        </w:rPr>
        <w:t xml:space="preserve">. </w:t>
      </w:r>
      <w:r w:rsidR="00477592" w:rsidRPr="00633BE5">
        <w:rPr>
          <w:szCs w:val="24"/>
        </w:rPr>
        <w:t>Solid and hollow shapes indicate cushions and open plots, respectively. Circles and triangles indicate the loose and tight phenotypes, respectively. Ellipses show the 95% confidence intervals of the samples from each site.</w:t>
      </w:r>
      <w:r w:rsidR="00477592" w:rsidRPr="00633BE5">
        <w:rPr>
          <w:rFonts w:hint="eastAsia"/>
          <w:szCs w:val="24"/>
          <w:lang w:eastAsia="zh-CN"/>
        </w:rPr>
        <w:t xml:space="preserve"> </w:t>
      </w:r>
      <w:r w:rsidR="00477592" w:rsidRPr="00633BE5">
        <w:rPr>
          <w:szCs w:val="24"/>
        </w:rPr>
        <w:t>A</w:t>
      </w:r>
      <w:r w:rsidRPr="00633BE5">
        <w:rPr>
          <w:szCs w:val="24"/>
        </w:rPr>
        <w:t xml:space="preserve">rrows give the contributions of </w:t>
      </w:r>
      <w:r w:rsidR="00161B8B" w:rsidRPr="00633BE5">
        <w:rPr>
          <w:szCs w:val="24"/>
        </w:rPr>
        <w:t>each variable</w:t>
      </w:r>
      <w:r w:rsidR="00477592" w:rsidRPr="00633BE5">
        <w:rPr>
          <w:szCs w:val="24"/>
        </w:rPr>
        <w:t xml:space="preserve">. </w:t>
      </w:r>
      <w:r w:rsidR="00893832" w:rsidRPr="00633BE5">
        <w:rPr>
          <w:szCs w:val="24"/>
        </w:rPr>
        <w:t>Asterisks refer to the significance of non-parametric</w:t>
      </w:r>
      <w:r w:rsidR="00893832" w:rsidRPr="00633BE5">
        <w:rPr>
          <w:rFonts w:hint="eastAsia"/>
          <w:szCs w:val="24"/>
          <w:lang w:eastAsia="zh-CN"/>
        </w:rPr>
        <w:t xml:space="preserve"> </w:t>
      </w:r>
      <w:r w:rsidRPr="00633BE5">
        <w:rPr>
          <w:szCs w:val="24"/>
        </w:rPr>
        <w:t>multi</w:t>
      </w:r>
      <w:r w:rsidR="00893832" w:rsidRPr="00633BE5">
        <w:rPr>
          <w:szCs w:val="24"/>
        </w:rPr>
        <w:t>variate analysis of variance (NPMANOVA, permutation=1000</w:t>
      </w:r>
      <w:r w:rsidRPr="00633BE5">
        <w:rPr>
          <w:szCs w:val="24"/>
        </w:rPr>
        <w:t xml:space="preserve">): </w:t>
      </w:r>
      <w:r w:rsidR="00893832" w:rsidRPr="00633BE5">
        <w:rPr>
          <w:szCs w:val="24"/>
        </w:rPr>
        <w:t xml:space="preserve">*, </w:t>
      </w:r>
      <w:r w:rsidR="00893832" w:rsidRPr="00633BE5">
        <w:rPr>
          <w:i/>
          <w:szCs w:val="24"/>
        </w:rPr>
        <w:t>P</w:t>
      </w:r>
      <w:r w:rsidR="00893832" w:rsidRPr="00633BE5">
        <w:rPr>
          <w:szCs w:val="24"/>
        </w:rPr>
        <w:t xml:space="preserve"> &lt; 0.05; **, </w:t>
      </w:r>
      <w:r w:rsidR="00893832" w:rsidRPr="00633BE5">
        <w:rPr>
          <w:i/>
          <w:szCs w:val="24"/>
        </w:rPr>
        <w:t>P</w:t>
      </w:r>
      <w:r w:rsidR="00893832" w:rsidRPr="00633BE5">
        <w:rPr>
          <w:szCs w:val="24"/>
        </w:rPr>
        <w:t xml:space="preserve"> &lt; 0.01; ***, </w:t>
      </w:r>
      <w:r w:rsidR="00893832" w:rsidRPr="00633BE5">
        <w:rPr>
          <w:i/>
          <w:szCs w:val="24"/>
        </w:rPr>
        <w:t>P</w:t>
      </w:r>
      <w:r w:rsidR="00893832" w:rsidRPr="00633BE5">
        <w:rPr>
          <w:szCs w:val="24"/>
        </w:rPr>
        <w:t xml:space="preserve"> &lt; 0.001; (*), </w:t>
      </w:r>
      <w:r w:rsidR="00893832" w:rsidRPr="00633BE5">
        <w:rPr>
          <w:i/>
          <w:szCs w:val="24"/>
        </w:rPr>
        <w:t>P</w:t>
      </w:r>
      <w:r w:rsidR="00893832" w:rsidRPr="00633BE5">
        <w:rPr>
          <w:szCs w:val="24"/>
        </w:rPr>
        <w:t xml:space="preserve"> &lt; 0.1.</w:t>
      </w:r>
    </w:p>
    <w:p w14:paraId="71AECFEC" w14:textId="03362068" w:rsidR="0059608D" w:rsidRPr="00633BE5" w:rsidRDefault="0059608D" w:rsidP="0059608D">
      <w:pPr>
        <w:rPr>
          <w:szCs w:val="24"/>
        </w:rPr>
      </w:pPr>
    </w:p>
    <w:p w14:paraId="255F23CF" w14:textId="77777777" w:rsidR="004E343C" w:rsidRPr="00633BE5" w:rsidRDefault="004E343C" w:rsidP="00A72ECC">
      <w:pPr>
        <w:widowControl w:val="0"/>
        <w:spacing w:beforeLines="50" w:after="0"/>
        <w:jc w:val="center"/>
        <w:rPr>
          <w:b/>
          <w:bCs/>
          <w:szCs w:val="24"/>
        </w:rPr>
      </w:pPr>
    </w:p>
    <w:sectPr w:rsidR="004E343C" w:rsidRPr="00633BE5" w:rsidSect="00EE2EF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277CBB" w14:textId="77777777" w:rsidR="000F2BB0" w:rsidRDefault="000F2BB0" w:rsidP="00117666">
      <w:pPr>
        <w:spacing w:after="0"/>
      </w:pPr>
      <w:r>
        <w:separator/>
      </w:r>
    </w:p>
  </w:endnote>
  <w:endnote w:type="continuationSeparator" w:id="0">
    <w:p w14:paraId="4B54A58A" w14:textId="77777777" w:rsidR="000F2BB0" w:rsidRDefault="000F2B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462EE" w14:textId="77777777" w:rsidR="000F2BB0" w:rsidRDefault="000F2BB0" w:rsidP="00117666">
      <w:pPr>
        <w:spacing w:after="0"/>
      </w:pPr>
      <w:r>
        <w:separator/>
      </w:r>
    </w:p>
  </w:footnote>
  <w:footnote w:type="continuationSeparator" w:id="0">
    <w:p w14:paraId="3682409C" w14:textId="77777777" w:rsidR="000F2BB0" w:rsidRDefault="000F2BB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NjM1NTAztzC1MDVS0lEKTi0uzszPAykwqgUAFHg1jiwAAAA="/>
  </w:docVars>
  <w:rsids>
    <w:rsidRoot w:val="004B5D35"/>
    <w:rsid w:val="0001436A"/>
    <w:rsid w:val="00023DB9"/>
    <w:rsid w:val="00024D52"/>
    <w:rsid w:val="0003289A"/>
    <w:rsid w:val="00034304"/>
    <w:rsid w:val="00035434"/>
    <w:rsid w:val="00052A14"/>
    <w:rsid w:val="0006427D"/>
    <w:rsid w:val="00065DA7"/>
    <w:rsid w:val="0007323F"/>
    <w:rsid w:val="00077D53"/>
    <w:rsid w:val="00093C51"/>
    <w:rsid w:val="000B2258"/>
    <w:rsid w:val="000E13C9"/>
    <w:rsid w:val="000F2BB0"/>
    <w:rsid w:val="00105FD9"/>
    <w:rsid w:val="0011458E"/>
    <w:rsid w:val="00115456"/>
    <w:rsid w:val="00117666"/>
    <w:rsid w:val="00150ECF"/>
    <w:rsid w:val="001549D3"/>
    <w:rsid w:val="00160065"/>
    <w:rsid w:val="00161B8B"/>
    <w:rsid w:val="00177D84"/>
    <w:rsid w:val="0018505E"/>
    <w:rsid w:val="001C3BAA"/>
    <w:rsid w:val="001D7DE5"/>
    <w:rsid w:val="001F11C6"/>
    <w:rsid w:val="001F6BA7"/>
    <w:rsid w:val="002044B0"/>
    <w:rsid w:val="0021705F"/>
    <w:rsid w:val="00222F08"/>
    <w:rsid w:val="00235B5F"/>
    <w:rsid w:val="0023674E"/>
    <w:rsid w:val="00242B39"/>
    <w:rsid w:val="0025032D"/>
    <w:rsid w:val="0025060E"/>
    <w:rsid w:val="00251C2A"/>
    <w:rsid w:val="00267D18"/>
    <w:rsid w:val="0028350E"/>
    <w:rsid w:val="002868E2"/>
    <w:rsid w:val="002869C3"/>
    <w:rsid w:val="00290658"/>
    <w:rsid w:val="00293668"/>
    <w:rsid w:val="002936E4"/>
    <w:rsid w:val="00295930"/>
    <w:rsid w:val="002B4A57"/>
    <w:rsid w:val="002C0E39"/>
    <w:rsid w:val="002C74CA"/>
    <w:rsid w:val="0030343E"/>
    <w:rsid w:val="00310C66"/>
    <w:rsid w:val="003328E9"/>
    <w:rsid w:val="00344CC6"/>
    <w:rsid w:val="003544FB"/>
    <w:rsid w:val="003550B6"/>
    <w:rsid w:val="00375B42"/>
    <w:rsid w:val="00385AE1"/>
    <w:rsid w:val="003A13B9"/>
    <w:rsid w:val="003C5229"/>
    <w:rsid w:val="003C6DF8"/>
    <w:rsid w:val="003D2F2D"/>
    <w:rsid w:val="003D6D15"/>
    <w:rsid w:val="00401590"/>
    <w:rsid w:val="00420E2E"/>
    <w:rsid w:val="00424477"/>
    <w:rsid w:val="00440E57"/>
    <w:rsid w:val="00447801"/>
    <w:rsid w:val="00452E9C"/>
    <w:rsid w:val="00461CC5"/>
    <w:rsid w:val="004735C8"/>
    <w:rsid w:val="00477592"/>
    <w:rsid w:val="00490794"/>
    <w:rsid w:val="004961FF"/>
    <w:rsid w:val="004B5D35"/>
    <w:rsid w:val="004B6DA1"/>
    <w:rsid w:val="004D16C7"/>
    <w:rsid w:val="004E343C"/>
    <w:rsid w:val="004F738A"/>
    <w:rsid w:val="00510DAA"/>
    <w:rsid w:val="005161FD"/>
    <w:rsid w:val="005165CD"/>
    <w:rsid w:val="00517A89"/>
    <w:rsid w:val="005250F2"/>
    <w:rsid w:val="005617D5"/>
    <w:rsid w:val="0056778D"/>
    <w:rsid w:val="00593EEA"/>
    <w:rsid w:val="0059608D"/>
    <w:rsid w:val="005A5EEE"/>
    <w:rsid w:val="00625A59"/>
    <w:rsid w:val="00630EB6"/>
    <w:rsid w:val="00633BE5"/>
    <w:rsid w:val="006354C2"/>
    <w:rsid w:val="00636382"/>
    <w:rsid w:val="006375C7"/>
    <w:rsid w:val="00641F69"/>
    <w:rsid w:val="00654E8F"/>
    <w:rsid w:val="00660D05"/>
    <w:rsid w:val="006654D1"/>
    <w:rsid w:val="00681377"/>
    <w:rsid w:val="006820B1"/>
    <w:rsid w:val="006A1B56"/>
    <w:rsid w:val="006A75F8"/>
    <w:rsid w:val="006B11E8"/>
    <w:rsid w:val="006B7D14"/>
    <w:rsid w:val="006C4457"/>
    <w:rsid w:val="006D2F02"/>
    <w:rsid w:val="00701727"/>
    <w:rsid w:val="0070566C"/>
    <w:rsid w:val="007106DC"/>
    <w:rsid w:val="00714C50"/>
    <w:rsid w:val="00725A7D"/>
    <w:rsid w:val="007501BE"/>
    <w:rsid w:val="00757392"/>
    <w:rsid w:val="007634EA"/>
    <w:rsid w:val="00772ACF"/>
    <w:rsid w:val="00790BB3"/>
    <w:rsid w:val="0079435F"/>
    <w:rsid w:val="007C206C"/>
    <w:rsid w:val="007C2594"/>
    <w:rsid w:val="007C46C1"/>
    <w:rsid w:val="007E680B"/>
    <w:rsid w:val="00817DD6"/>
    <w:rsid w:val="00826DBD"/>
    <w:rsid w:val="008348E3"/>
    <w:rsid w:val="00844EB0"/>
    <w:rsid w:val="00883A93"/>
    <w:rsid w:val="00885156"/>
    <w:rsid w:val="00893832"/>
    <w:rsid w:val="00896CF7"/>
    <w:rsid w:val="008A6F86"/>
    <w:rsid w:val="008A7ACB"/>
    <w:rsid w:val="008C6957"/>
    <w:rsid w:val="009151AA"/>
    <w:rsid w:val="009240EE"/>
    <w:rsid w:val="0093429D"/>
    <w:rsid w:val="00943573"/>
    <w:rsid w:val="00970F7D"/>
    <w:rsid w:val="00972C7D"/>
    <w:rsid w:val="009848A4"/>
    <w:rsid w:val="00994A3D"/>
    <w:rsid w:val="00996A90"/>
    <w:rsid w:val="00997DD9"/>
    <w:rsid w:val="009B2758"/>
    <w:rsid w:val="009C2B12"/>
    <w:rsid w:val="00A174D9"/>
    <w:rsid w:val="00A64F7C"/>
    <w:rsid w:val="00A72ECC"/>
    <w:rsid w:val="00AA05C3"/>
    <w:rsid w:val="00AA34DD"/>
    <w:rsid w:val="00AB6715"/>
    <w:rsid w:val="00AE0731"/>
    <w:rsid w:val="00AE32FD"/>
    <w:rsid w:val="00B1671E"/>
    <w:rsid w:val="00B16EFF"/>
    <w:rsid w:val="00B22B3A"/>
    <w:rsid w:val="00B25EB8"/>
    <w:rsid w:val="00B37F4D"/>
    <w:rsid w:val="00B4402C"/>
    <w:rsid w:val="00B53D8F"/>
    <w:rsid w:val="00BB186C"/>
    <w:rsid w:val="00BB1B14"/>
    <w:rsid w:val="00BB21B0"/>
    <w:rsid w:val="00BC3CE5"/>
    <w:rsid w:val="00BC5D43"/>
    <w:rsid w:val="00BC69A8"/>
    <w:rsid w:val="00BF44B6"/>
    <w:rsid w:val="00C142FC"/>
    <w:rsid w:val="00C21A4B"/>
    <w:rsid w:val="00C23EED"/>
    <w:rsid w:val="00C52A7B"/>
    <w:rsid w:val="00C56BAF"/>
    <w:rsid w:val="00C62025"/>
    <w:rsid w:val="00C64C20"/>
    <w:rsid w:val="00C679AA"/>
    <w:rsid w:val="00C7403D"/>
    <w:rsid w:val="00C75972"/>
    <w:rsid w:val="00C97F6B"/>
    <w:rsid w:val="00CA7CA7"/>
    <w:rsid w:val="00CC23AC"/>
    <w:rsid w:val="00CD066B"/>
    <w:rsid w:val="00CE4FEE"/>
    <w:rsid w:val="00D03701"/>
    <w:rsid w:val="00D11425"/>
    <w:rsid w:val="00D30CC0"/>
    <w:rsid w:val="00D31739"/>
    <w:rsid w:val="00D33288"/>
    <w:rsid w:val="00D50D98"/>
    <w:rsid w:val="00D674C8"/>
    <w:rsid w:val="00D71919"/>
    <w:rsid w:val="00D737CC"/>
    <w:rsid w:val="00DB41AD"/>
    <w:rsid w:val="00DB4BD1"/>
    <w:rsid w:val="00DB59C3"/>
    <w:rsid w:val="00DB7AD6"/>
    <w:rsid w:val="00DC259A"/>
    <w:rsid w:val="00DD2511"/>
    <w:rsid w:val="00DD55CF"/>
    <w:rsid w:val="00DE23E8"/>
    <w:rsid w:val="00E11D4C"/>
    <w:rsid w:val="00E1325F"/>
    <w:rsid w:val="00E2453E"/>
    <w:rsid w:val="00E43157"/>
    <w:rsid w:val="00E47393"/>
    <w:rsid w:val="00E52377"/>
    <w:rsid w:val="00E52D2A"/>
    <w:rsid w:val="00E64E17"/>
    <w:rsid w:val="00E67446"/>
    <w:rsid w:val="00E7061B"/>
    <w:rsid w:val="00E866C9"/>
    <w:rsid w:val="00EA3D3C"/>
    <w:rsid w:val="00EA6E60"/>
    <w:rsid w:val="00EB1668"/>
    <w:rsid w:val="00EB32A8"/>
    <w:rsid w:val="00ED0D84"/>
    <w:rsid w:val="00EE2EF5"/>
    <w:rsid w:val="00F11181"/>
    <w:rsid w:val="00F221AA"/>
    <w:rsid w:val="00F3402E"/>
    <w:rsid w:val="00F46900"/>
    <w:rsid w:val="00F50797"/>
    <w:rsid w:val="00F61D89"/>
    <w:rsid w:val="00F83509"/>
    <w:rsid w:val="00FA021E"/>
    <w:rsid w:val="00FE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2A5A14E"/>
  <w15:docId w15:val="{2BDA3DEC-3E39-4CD0-83F1-161F4A93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DB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rsid w:val="00440E5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7C46C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7620.3225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70A33F-9EE7-48BD-B3E2-106E1E8AF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4</TotalTime>
  <Pages>2</Pages>
  <Words>550</Words>
  <Characters>3140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微软用户</dc:creator>
  <cp:lastModifiedBy>Gillian Attard</cp:lastModifiedBy>
  <cp:revision>5</cp:revision>
  <cp:lastPrinted>2017-10-18T09:19:00Z</cp:lastPrinted>
  <dcterms:created xsi:type="dcterms:W3CDTF">2020-03-04T17:54:00Z</dcterms:created>
  <dcterms:modified xsi:type="dcterms:W3CDTF">2020-04-22T09:41:00Z</dcterms:modified>
</cp:coreProperties>
</file>